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8FC3E" w14:textId="0DD4D64B" w:rsidR="00B56644" w:rsidRPr="009C083F" w:rsidRDefault="00B56644" w:rsidP="00B56644">
      <w:pPr>
        <w:jc w:val="both"/>
      </w:pPr>
      <w:r w:rsidRPr="009C083F">
        <w:rPr>
          <w:b/>
        </w:rPr>
        <w:t>S</w:t>
      </w:r>
      <w:r>
        <w:rPr>
          <w:b/>
        </w:rPr>
        <w:t xml:space="preserve">5 </w:t>
      </w:r>
      <w:r w:rsidRPr="009C083F">
        <w:rPr>
          <w:b/>
        </w:rPr>
        <w:t>Table.</w:t>
      </w:r>
      <w:r w:rsidRPr="009C083F">
        <w:t xml:space="preserve"> Linear regression analysis of predictors of the viral load (VL). </w:t>
      </w:r>
    </w:p>
    <w:tbl>
      <w:tblPr>
        <w:tblW w:w="10631" w:type="dxa"/>
        <w:tblInd w:w="-7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1"/>
        <w:gridCol w:w="1190"/>
        <w:gridCol w:w="850"/>
        <w:gridCol w:w="851"/>
        <w:gridCol w:w="850"/>
        <w:gridCol w:w="851"/>
        <w:gridCol w:w="992"/>
        <w:gridCol w:w="992"/>
        <w:gridCol w:w="992"/>
        <w:gridCol w:w="1276"/>
        <w:gridCol w:w="1276"/>
      </w:tblGrid>
      <w:tr w:rsidR="00B56644" w:rsidRPr="009C083F" w14:paraId="48AECF98" w14:textId="77777777" w:rsidTr="00A139F7">
        <w:tc>
          <w:tcPr>
            <w:tcW w:w="1701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CF18AE7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96A721F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3A8DD8F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048B009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F961120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Model 4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B1BD9E1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Model 5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6828440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Model 6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8185A4C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Model 7</w:t>
            </w:r>
          </w:p>
        </w:tc>
        <w:tc>
          <w:tcPr>
            <w:tcW w:w="1276" w:type="dxa"/>
          </w:tcPr>
          <w:p w14:paraId="594D07A6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Model 8</w:t>
            </w:r>
          </w:p>
        </w:tc>
        <w:tc>
          <w:tcPr>
            <w:tcW w:w="1276" w:type="dxa"/>
          </w:tcPr>
          <w:p w14:paraId="7B2B56D3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9</w:t>
            </w:r>
          </w:p>
        </w:tc>
      </w:tr>
      <w:tr w:rsidR="00B56644" w:rsidRPr="009C083F" w14:paraId="298C5475" w14:textId="77777777" w:rsidTr="00A139F7">
        <w:tc>
          <w:tcPr>
            <w:tcW w:w="1701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55EC645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Intersect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FE92CEB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4.11***</w:t>
            </w: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F6D03EB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4.10***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43C3253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4.11***</w:t>
            </w: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4637FD5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4.19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82BD484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4.25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4848007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4.17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A306F99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4.14***</w:t>
            </w:r>
          </w:p>
        </w:tc>
        <w:tc>
          <w:tcPr>
            <w:tcW w:w="1276" w:type="dxa"/>
          </w:tcPr>
          <w:p w14:paraId="3F361F5E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4.23***</w:t>
            </w:r>
          </w:p>
        </w:tc>
        <w:tc>
          <w:tcPr>
            <w:tcW w:w="1276" w:type="dxa"/>
          </w:tcPr>
          <w:p w14:paraId="1A5E2A60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***</w:t>
            </w:r>
          </w:p>
        </w:tc>
      </w:tr>
      <w:tr w:rsidR="00B56644" w:rsidRPr="009C083F" w14:paraId="135F21DD" w14:textId="77777777" w:rsidTr="00A139F7">
        <w:tc>
          <w:tcPr>
            <w:tcW w:w="1701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790CD19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Sample’s mean Shannon entropy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918DB39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4.82***</w:t>
            </w: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99EFAD1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4.82***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308E6FC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5.00***</w:t>
            </w: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7924131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4.96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0DBC100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5.86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98812C9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6.63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445978A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6.63***</w:t>
            </w:r>
          </w:p>
        </w:tc>
        <w:tc>
          <w:tcPr>
            <w:tcW w:w="1276" w:type="dxa"/>
          </w:tcPr>
          <w:p w14:paraId="1CD35FE7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412E16E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***</w:t>
            </w:r>
          </w:p>
        </w:tc>
      </w:tr>
      <w:tr w:rsidR="00B56644" w:rsidRPr="009C083F" w14:paraId="13F20AC1" w14:textId="77777777" w:rsidTr="00A139F7">
        <w:tc>
          <w:tcPr>
            <w:tcW w:w="1701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3A2DA26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997CCDA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F9ABA5D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1.9x10</w:t>
            </w:r>
            <w:r w:rsidRPr="00911E7E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DEC3C3A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4.8x10</w:t>
            </w:r>
            <w:r w:rsidRPr="00911E7E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ACF70FC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8.1x10</w:t>
            </w:r>
            <w:r w:rsidRPr="00911E7E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32E4D50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2.6x10</w:t>
            </w:r>
            <w:r w:rsidRPr="00911E7E">
              <w:rPr>
                <w:sz w:val="20"/>
                <w:szCs w:val="20"/>
                <w:vertAlign w:val="superscript"/>
              </w:rPr>
              <w:t>-3</w:t>
            </w:r>
            <w:r w:rsidRPr="00911E7E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258C0C3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2.6x10</w:t>
            </w:r>
            <w:r w:rsidRPr="00911E7E">
              <w:rPr>
                <w:sz w:val="20"/>
                <w:szCs w:val="20"/>
                <w:vertAlign w:val="superscript"/>
              </w:rPr>
              <w:t>-3</w:t>
            </w:r>
            <w:r w:rsidRPr="00911E7E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1E7FCB6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2.6x10</w:t>
            </w:r>
            <w:r w:rsidRPr="00911E7E">
              <w:rPr>
                <w:sz w:val="20"/>
                <w:szCs w:val="20"/>
                <w:vertAlign w:val="superscript"/>
              </w:rPr>
              <w:t>-3</w:t>
            </w:r>
            <w:r w:rsidRPr="00911E7E"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4BD6C655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9837A28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7</w:t>
            </w:r>
            <w:r w:rsidRPr="00911E7E">
              <w:rPr>
                <w:sz w:val="20"/>
                <w:szCs w:val="20"/>
              </w:rPr>
              <w:t>x10</w:t>
            </w:r>
            <w:r w:rsidRPr="00911E7E">
              <w:rPr>
                <w:sz w:val="20"/>
                <w:szCs w:val="20"/>
                <w:vertAlign w:val="superscript"/>
              </w:rPr>
              <w:t>-3</w:t>
            </w:r>
            <w:r w:rsidRPr="00911E7E">
              <w:rPr>
                <w:sz w:val="20"/>
                <w:szCs w:val="20"/>
              </w:rPr>
              <w:t>*</w:t>
            </w:r>
          </w:p>
        </w:tc>
      </w:tr>
      <w:tr w:rsidR="00B56644" w:rsidRPr="009C083F" w14:paraId="08EF9DC9" w14:textId="77777777" w:rsidTr="00A139F7">
        <w:tc>
          <w:tcPr>
            <w:tcW w:w="1701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79346C2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Female sex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80E669A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B8311E3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E5219B1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7***</w:t>
            </w: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EB0682D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3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0996E20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1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9228B0D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1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D3D7239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1***</w:t>
            </w:r>
          </w:p>
        </w:tc>
        <w:tc>
          <w:tcPr>
            <w:tcW w:w="1276" w:type="dxa"/>
          </w:tcPr>
          <w:p w14:paraId="6953E240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21BA0AB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1***</w:t>
            </w:r>
          </w:p>
        </w:tc>
      </w:tr>
      <w:tr w:rsidR="00B56644" w:rsidRPr="009C083F" w14:paraId="72802BFD" w14:textId="77777777" w:rsidTr="00A139F7">
        <w:tc>
          <w:tcPr>
            <w:tcW w:w="1701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B84DD71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Race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3302572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91967BF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EADE25A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FD179FA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2413939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B3D0B88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FF059B7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2AE9E3E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FF9856C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B56644" w:rsidRPr="009C083F" w14:paraId="6F9BB7FA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A248C1C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71FEA1C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Black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E650925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51C832B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1E0E156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B317C7A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7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4814529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4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E472503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1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A63CC3E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1</w:t>
            </w:r>
          </w:p>
        </w:tc>
        <w:tc>
          <w:tcPr>
            <w:tcW w:w="1276" w:type="dxa"/>
          </w:tcPr>
          <w:p w14:paraId="019F2C70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27863DB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1</w:t>
            </w:r>
          </w:p>
        </w:tc>
      </w:tr>
      <w:tr w:rsidR="00B56644" w:rsidRPr="009C083F" w14:paraId="1D4FE607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3EDDAF2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6F549C3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Hispanic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B1B7B21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84F9128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F808226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00DC4BE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06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B419E2A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06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F5D95E2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3.3x10</w:t>
            </w:r>
            <w:r w:rsidRPr="00911E7E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44BFD22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2.6x10</w:t>
            </w:r>
            <w:r w:rsidRPr="00911E7E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</w:tcPr>
          <w:p w14:paraId="323AC8E9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43A5808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0</w:t>
            </w:r>
            <w:r w:rsidRPr="00911E7E">
              <w:rPr>
                <w:sz w:val="20"/>
                <w:szCs w:val="20"/>
              </w:rPr>
              <w:t>x10</w:t>
            </w:r>
            <w:r w:rsidRPr="00911E7E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B56644" w:rsidRPr="009C083F" w14:paraId="48E23607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D385A16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5E4B2AB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Other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1A71833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2581A59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8F77631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87DFB13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24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415B4C2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25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FC44155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21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70B1EF6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21*</w:t>
            </w:r>
          </w:p>
        </w:tc>
        <w:tc>
          <w:tcPr>
            <w:tcW w:w="1276" w:type="dxa"/>
          </w:tcPr>
          <w:p w14:paraId="30AFAF57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EE66CA1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21*</w:t>
            </w:r>
          </w:p>
        </w:tc>
      </w:tr>
      <w:tr w:rsidR="00B56644" w:rsidRPr="009C083F" w14:paraId="0B2EB45B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93F86B5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51F9145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White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714AA6E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EDB17CC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62CE526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35F95D4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 xml:space="preserve">-0.08  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503DA9B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08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FE6380F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02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E0189CA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14:paraId="2C0FEB44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9C16438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2</w:t>
            </w:r>
          </w:p>
        </w:tc>
      </w:tr>
      <w:tr w:rsidR="00B56644" w:rsidRPr="009C083F" w14:paraId="197B92B3" w14:textId="77777777" w:rsidTr="00A139F7">
        <w:tc>
          <w:tcPr>
            <w:tcW w:w="1701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9C9ABDA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Duration of infection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8D284C9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F3D14DE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5568089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28DD339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5ED082E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15F7159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58C5CB7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4CDBC36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3BA3478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B56644" w:rsidRPr="009C083F" w14:paraId="0667B0C4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4B78BDC" w14:textId="77777777" w:rsidR="00B56644" w:rsidRPr="00911E7E" w:rsidRDefault="00B56644" w:rsidP="00A139F7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07D3E8F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&gt;24 months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FD599F0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07F698D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301119A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B0D1071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F3CB489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32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6E6E4C8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33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2E38D9E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33***</w:t>
            </w:r>
          </w:p>
        </w:tc>
        <w:tc>
          <w:tcPr>
            <w:tcW w:w="1276" w:type="dxa"/>
          </w:tcPr>
          <w:p w14:paraId="4EBCD2BF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CEDB5E4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33***</w:t>
            </w:r>
          </w:p>
        </w:tc>
      </w:tr>
      <w:tr w:rsidR="00B56644" w:rsidRPr="009C083F" w14:paraId="65B67928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2F506E0" w14:textId="77777777" w:rsidR="00B56644" w:rsidRPr="00911E7E" w:rsidRDefault="00B56644" w:rsidP="00A139F7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D1597A5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6–24 months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067475E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529C45A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E5E9D6A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EC9DAE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0E093C2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4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291556A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4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C86987A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4***</w:t>
            </w:r>
          </w:p>
        </w:tc>
        <w:tc>
          <w:tcPr>
            <w:tcW w:w="1276" w:type="dxa"/>
          </w:tcPr>
          <w:p w14:paraId="42945969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036E9D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5</w:t>
            </w:r>
            <w:r w:rsidRPr="00911E7E">
              <w:rPr>
                <w:sz w:val="20"/>
                <w:szCs w:val="20"/>
              </w:rPr>
              <w:t>***</w:t>
            </w:r>
          </w:p>
        </w:tc>
      </w:tr>
      <w:tr w:rsidR="00B56644" w:rsidRPr="009C083F" w14:paraId="25CCDA94" w14:textId="77777777" w:rsidTr="00A139F7">
        <w:tc>
          <w:tcPr>
            <w:tcW w:w="1701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452E460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PC1–4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B0FFF7C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FC8EBE6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A0EA4B4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ED1788A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50A163B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F03B5F0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C67B697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1D4A92E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66B19E3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B56644" w:rsidRPr="009C083F" w14:paraId="7D681FAF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EEA33B0" w14:textId="77777777" w:rsidR="00B56644" w:rsidRPr="00911E7E" w:rsidRDefault="00B56644" w:rsidP="00A139F7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9CDAB33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PC1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22D8936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7F5B39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7F83D17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94C77E4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5A04C2F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1975F32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2.09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72BDCE0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2.30</w:t>
            </w:r>
          </w:p>
        </w:tc>
        <w:tc>
          <w:tcPr>
            <w:tcW w:w="1276" w:type="dxa"/>
          </w:tcPr>
          <w:p w14:paraId="18C563CE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79294E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0**</w:t>
            </w:r>
          </w:p>
        </w:tc>
      </w:tr>
      <w:tr w:rsidR="00B56644" w:rsidRPr="009C083F" w14:paraId="4830E94B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E9489BE" w14:textId="77777777" w:rsidR="00B56644" w:rsidRPr="00911E7E" w:rsidRDefault="00B56644" w:rsidP="00A139F7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374F997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PC2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997FF34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7265690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4D3C912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BD5B3EB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0642C4A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E03FEB5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0.90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A4F27D7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3.51*</w:t>
            </w:r>
          </w:p>
        </w:tc>
        <w:tc>
          <w:tcPr>
            <w:tcW w:w="1276" w:type="dxa"/>
          </w:tcPr>
          <w:p w14:paraId="79B844E2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D3793E1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  <w:r w:rsidRPr="00911E7E">
              <w:rPr>
                <w:sz w:val="20"/>
                <w:szCs w:val="20"/>
              </w:rPr>
              <w:t>*</w:t>
            </w:r>
          </w:p>
        </w:tc>
      </w:tr>
      <w:tr w:rsidR="00B56644" w:rsidRPr="009C083F" w14:paraId="07B05EBC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772B1D3" w14:textId="77777777" w:rsidR="00B56644" w:rsidRPr="00911E7E" w:rsidRDefault="00B56644" w:rsidP="00A139F7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61C9B62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PC3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281CD21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8A72C40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059751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2EE6F32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02C713D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400E91F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1.03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1FC1827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1.88</w:t>
            </w:r>
          </w:p>
        </w:tc>
        <w:tc>
          <w:tcPr>
            <w:tcW w:w="1276" w:type="dxa"/>
          </w:tcPr>
          <w:p w14:paraId="3F374FBF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7FB1DBB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B56644" w:rsidRPr="009C083F" w14:paraId="181A4488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42F16EF" w14:textId="77777777" w:rsidR="00B56644" w:rsidRPr="00911E7E" w:rsidRDefault="00B56644" w:rsidP="00A139F7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D8F90F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PC4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7B9FC4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510C70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FB11697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7BC62D0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127BC19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C67F28F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4.58***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AD12BDF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4.09***</w:t>
            </w:r>
          </w:p>
        </w:tc>
        <w:tc>
          <w:tcPr>
            <w:tcW w:w="1276" w:type="dxa"/>
          </w:tcPr>
          <w:p w14:paraId="358CCE46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5D2191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4.</w:t>
            </w:r>
            <w:r>
              <w:rPr>
                <w:sz w:val="20"/>
                <w:szCs w:val="20"/>
              </w:rPr>
              <w:t>71</w:t>
            </w:r>
            <w:r w:rsidRPr="00911E7E">
              <w:rPr>
                <w:sz w:val="20"/>
                <w:szCs w:val="20"/>
              </w:rPr>
              <w:t>***</w:t>
            </w:r>
          </w:p>
        </w:tc>
      </w:tr>
      <w:tr w:rsidR="00B56644" w:rsidRPr="009C083F" w14:paraId="543CB819" w14:textId="77777777" w:rsidTr="00A139F7">
        <w:tc>
          <w:tcPr>
            <w:tcW w:w="1701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2C3C489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Subtype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B579F46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B8622AA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3EC8C55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4D051AD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6DA278C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A2C0D8F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7110FC6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496FD31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F7C079B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B56644" w:rsidRPr="009C083F" w14:paraId="46412208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86F7B69" w14:textId="77777777" w:rsidR="00B56644" w:rsidRPr="00911E7E" w:rsidRDefault="00B56644" w:rsidP="00A139F7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7DE4D4D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AB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6485ADE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0D2AC98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D343B07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7C96677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46CC4CA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BC63FE5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F8DE4BF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16</w:t>
            </w:r>
          </w:p>
        </w:tc>
        <w:tc>
          <w:tcPr>
            <w:tcW w:w="1276" w:type="dxa"/>
          </w:tcPr>
          <w:p w14:paraId="218D41D7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3238F66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56644" w:rsidRPr="009C083F" w14:paraId="1D217677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BC36EE9" w14:textId="77777777" w:rsidR="00B56644" w:rsidRPr="00911E7E" w:rsidRDefault="00B56644" w:rsidP="00A139F7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382D0F7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AE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C9751EB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42E9B70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B0DBCEE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915B481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0BA7BA0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D257CE5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23539E1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05</w:t>
            </w:r>
          </w:p>
        </w:tc>
        <w:tc>
          <w:tcPr>
            <w:tcW w:w="1276" w:type="dxa"/>
          </w:tcPr>
          <w:p w14:paraId="3EFA3AAA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0A96201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B56644" w:rsidRPr="009C083F" w14:paraId="7ED5CBFC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7CA6C41" w14:textId="77777777" w:rsidR="00B56644" w:rsidRPr="00911E7E" w:rsidRDefault="00B56644" w:rsidP="00A139F7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BA7B5D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BF86DE6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49CD424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F833CC6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8BF4DA7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E12AB5A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D447191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5C5814B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64FE0E3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174F489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56644" w:rsidRPr="009C083F" w14:paraId="5F0D783B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AFF86CB" w14:textId="77777777" w:rsidR="00B56644" w:rsidRPr="00911E7E" w:rsidRDefault="00B56644" w:rsidP="00A139F7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7E3160D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BC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DD1D7C1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64EB139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3F1B4B1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AADD419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9AEAF33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D843BED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4FBCB71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14:paraId="1AB86773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F655F80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56644" w:rsidRPr="009C083F" w14:paraId="5CC3FE6C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2CA5B42" w14:textId="77777777" w:rsidR="00B56644" w:rsidRPr="00911E7E" w:rsidRDefault="00B56644" w:rsidP="00A139F7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81BB510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9FE0897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19C8AA1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D7F3367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3E3EC5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9EF354D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8DCA76F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4102CB6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0.20</w:t>
            </w:r>
          </w:p>
        </w:tc>
        <w:tc>
          <w:tcPr>
            <w:tcW w:w="1276" w:type="dxa"/>
          </w:tcPr>
          <w:p w14:paraId="1B8FFE5D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E1DEAC2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56644" w:rsidRPr="009C083F" w14:paraId="0E22B33C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6046F71" w14:textId="77777777" w:rsidR="00B56644" w:rsidRPr="00911E7E" w:rsidRDefault="00B56644" w:rsidP="00A139F7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33425B4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Mixed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2975A90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379F691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8F4F19F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7E6052D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E6173D4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BA555BF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0D7500A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3.2x10</w:t>
            </w:r>
            <w:r w:rsidRPr="00911E7E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</w:tcPr>
          <w:p w14:paraId="7F264654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A64F548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56644" w:rsidRPr="009C083F" w14:paraId="4E34D7E1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442C3CF" w14:textId="77777777" w:rsidR="00B56644" w:rsidRPr="00911E7E" w:rsidRDefault="00B56644" w:rsidP="00A139F7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05ED32F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Other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0D89D00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10BC445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B75588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FD2AACB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FEF0B38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08E40E4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C5C4F61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14:paraId="7C5E334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4E2DC93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56644" w:rsidRPr="009C083F" w14:paraId="32A75AF4" w14:textId="77777777" w:rsidTr="00A139F7">
        <w:tc>
          <w:tcPr>
            <w:tcW w:w="511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C4AC2D4" w14:textId="77777777" w:rsidR="00B56644" w:rsidRPr="00911E7E" w:rsidRDefault="00B56644" w:rsidP="00A139F7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B213507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Unable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3FC2A9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BFB46B6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1D49C1D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476093D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F4D10A6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A847F95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81F315A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7FB50256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E27A9BB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56644" w:rsidRPr="009C083F" w14:paraId="719119FD" w14:textId="77777777" w:rsidTr="00A139F7">
        <w:tc>
          <w:tcPr>
            <w:tcW w:w="1701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9590B52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 xml:space="preserve">Average </w:t>
            </w:r>
            <w:r>
              <w:rPr>
                <w:b/>
                <w:sz w:val="20"/>
                <w:szCs w:val="20"/>
              </w:rPr>
              <w:t>sequencing depth</w:t>
            </w:r>
            <w:r w:rsidRPr="00911E7E">
              <w:rPr>
                <w:b/>
                <w:sz w:val="20"/>
                <w:szCs w:val="20"/>
              </w:rPr>
              <w:t xml:space="preserve"> (positions &gt;500x)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81429F9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89AFF7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D482391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389649D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8E5CD73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3079CA2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6109CE3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65F867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3.2x10</w:t>
            </w:r>
            <w:r w:rsidRPr="00911E7E">
              <w:rPr>
                <w:sz w:val="20"/>
                <w:szCs w:val="20"/>
                <w:vertAlign w:val="superscript"/>
              </w:rPr>
              <w:t>-8</w:t>
            </w:r>
            <w:r w:rsidRPr="00911E7E">
              <w:rPr>
                <w:sz w:val="20"/>
                <w:szCs w:val="20"/>
              </w:rPr>
              <w:t>***</w:t>
            </w:r>
          </w:p>
        </w:tc>
        <w:tc>
          <w:tcPr>
            <w:tcW w:w="1276" w:type="dxa"/>
          </w:tcPr>
          <w:p w14:paraId="29B7219C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3.2x10</w:t>
            </w:r>
            <w:r w:rsidRPr="00911E7E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  <w:r w:rsidRPr="00911E7E">
              <w:rPr>
                <w:sz w:val="20"/>
                <w:szCs w:val="20"/>
              </w:rPr>
              <w:t>**</w:t>
            </w:r>
          </w:p>
        </w:tc>
      </w:tr>
      <w:tr w:rsidR="00B56644" w:rsidRPr="009C083F" w14:paraId="11521534" w14:textId="77777777" w:rsidTr="00A139F7">
        <w:tc>
          <w:tcPr>
            <w:tcW w:w="1701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69EE137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 w:rsidRPr="00911E7E">
              <w:rPr>
                <w:b/>
                <w:sz w:val="20"/>
                <w:szCs w:val="20"/>
              </w:rPr>
              <w:t>F-value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832E0CE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2E73945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B8CDE6B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35.80</w:t>
            </w: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63D53E3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5.44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9C7FAF6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37.31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7F3A4DB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12.58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9083835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 xml:space="preserve">1.82 </w:t>
            </w:r>
          </w:p>
        </w:tc>
        <w:tc>
          <w:tcPr>
            <w:tcW w:w="1276" w:type="dxa"/>
          </w:tcPr>
          <w:p w14:paraId="6B610A24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4CEEC76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56644" w:rsidRPr="009C083F" w14:paraId="5E4CFD70" w14:textId="77777777" w:rsidTr="00A139F7">
        <w:tc>
          <w:tcPr>
            <w:tcW w:w="1701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504376C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911E7E">
              <w:rPr>
                <w:b/>
                <w:sz w:val="20"/>
                <w:szCs w:val="20"/>
              </w:rPr>
              <w:t>Pr</w:t>
            </w:r>
            <w:proofErr w:type="spellEnd"/>
            <w:r w:rsidRPr="00911E7E">
              <w:rPr>
                <w:b/>
                <w:sz w:val="20"/>
                <w:szCs w:val="20"/>
              </w:rPr>
              <w:t>(&gt;F)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DCEE14E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911E7E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4A65A94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8.7x10</w:t>
            </w:r>
            <w:r w:rsidRPr="00911E7E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CEDD986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2.5x10</w:t>
            </w:r>
            <w:r w:rsidRPr="00911E7E"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BBEC9E4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3.6x10</w:t>
            </w:r>
            <w:r w:rsidRPr="00911E7E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153EBFF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&lt;2.2x10</w:t>
            </w:r>
            <w:r w:rsidRPr="00911E7E"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B916A02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3.8x10</w:t>
            </w:r>
            <w:r w:rsidRPr="00911E7E">
              <w:rPr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49C966F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8.0x10</w:t>
            </w:r>
            <w:r w:rsidRPr="00911E7E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76" w:type="dxa"/>
          </w:tcPr>
          <w:p w14:paraId="7643F3A4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7E6DA2F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56644" w:rsidRPr="009C083F" w14:paraId="5C52E14C" w14:textId="77777777" w:rsidTr="00A139F7">
        <w:tc>
          <w:tcPr>
            <w:tcW w:w="1701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AA38CA6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11E7E">
              <w:rPr>
                <w:b/>
                <w:sz w:val="20"/>
                <w:szCs w:val="20"/>
              </w:rPr>
              <w:t>Explained variance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F57A9C5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4.1%</w:t>
            </w: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118F93A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4.1%</w:t>
            </w:r>
          </w:p>
        </w:tc>
        <w:tc>
          <w:tcPr>
            <w:tcW w:w="85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61E2048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5.4%</w:t>
            </w:r>
          </w:p>
        </w:tc>
        <w:tc>
          <w:tcPr>
            <w:tcW w:w="851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CC92773" w14:textId="77777777" w:rsidR="00B56644" w:rsidRPr="00911E7E" w:rsidRDefault="00B56644" w:rsidP="00A139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6.1%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BFB3094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8.6%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E839AC0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10.3%</w:t>
            </w:r>
          </w:p>
        </w:tc>
        <w:tc>
          <w:tcPr>
            <w:tcW w:w="992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9D46A54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11.0%</w:t>
            </w:r>
          </w:p>
        </w:tc>
        <w:tc>
          <w:tcPr>
            <w:tcW w:w="1276" w:type="dxa"/>
          </w:tcPr>
          <w:p w14:paraId="24FFE34C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11E7E">
              <w:rPr>
                <w:sz w:val="20"/>
                <w:szCs w:val="20"/>
              </w:rPr>
              <w:t>0.68%</w:t>
            </w:r>
          </w:p>
        </w:tc>
        <w:tc>
          <w:tcPr>
            <w:tcW w:w="1276" w:type="dxa"/>
          </w:tcPr>
          <w:p w14:paraId="07BF98BB" w14:textId="77777777" w:rsidR="00B56644" w:rsidRPr="00911E7E" w:rsidRDefault="00B56644" w:rsidP="00A139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%</w:t>
            </w:r>
          </w:p>
        </w:tc>
      </w:tr>
    </w:tbl>
    <w:p w14:paraId="729A169E" w14:textId="77777777" w:rsidR="00B56644" w:rsidRPr="009C083F" w:rsidRDefault="00B56644" w:rsidP="00B56644">
      <w:pPr>
        <w:rPr>
          <w:sz w:val="20"/>
          <w:szCs w:val="20"/>
        </w:rPr>
      </w:pPr>
      <w:r w:rsidRPr="009C083F">
        <w:rPr>
          <w:sz w:val="20"/>
          <w:szCs w:val="20"/>
        </w:rPr>
        <w:t>* p&lt;0.05; ** p&lt;0.01; *** p&lt;0.001</w:t>
      </w:r>
    </w:p>
    <w:p w14:paraId="1C62AED3" w14:textId="77777777" w:rsidR="00B56644" w:rsidRPr="009C083F" w:rsidRDefault="00B56644" w:rsidP="00B56644">
      <w:pPr>
        <w:rPr>
          <w:sz w:val="20"/>
          <w:szCs w:val="20"/>
        </w:rPr>
      </w:pPr>
    </w:p>
    <w:p w14:paraId="1BA5B76F" w14:textId="77777777" w:rsidR="00D23042" w:rsidRPr="00B56644" w:rsidRDefault="00D23042" w:rsidP="00B56644"/>
    <w:sectPr w:rsidR="00D23042" w:rsidRPr="00B566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0F"/>
    <w:rsid w:val="002D3C5D"/>
    <w:rsid w:val="007522D6"/>
    <w:rsid w:val="008108A6"/>
    <w:rsid w:val="008C1C2F"/>
    <w:rsid w:val="00B56644"/>
    <w:rsid w:val="00BB6A0F"/>
    <w:rsid w:val="00D23042"/>
    <w:rsid w:val="00E9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5ACF98"/>
  <w15:chartTrackingRefBased/>
  <w15:docId w15:val="{F36E5419-76E1-B748-9D5C-A7EF1BC1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A0F"/>
    <w:pPr>
      <w:spacing w:line="36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D6"/>
    <w:rPr>
      <w:rFonts w:ascii="Times New Roman" w:eastAsia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08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2</cp:revision>
  <dcterms:created xsi:type="dcterms:W3CDTF">2022-11-28T02:06:00Z</dcterms:created>
  <dcterms:modified xsi:type="dcterms:W3CDTF">2022-11-28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28T02:03:4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e981dbbc-3c1a-4fb2-acf5-9f4b89d38cca</vt:lpwstr>
  </property>
  <property fmtid="{D5CDD505-2E9C-101B-9397-08002B2CF9AE}" pid="8" name="MSIP_Label_6a2630e2-1ac5-455e-8217-0156b1936a76_ContentBits">
    <vt:lpwstr>0</vt:lpwstr>
  </property>
</Properties>
</file>